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813BA1D" w14:textId="77777777" w:rsidR="0050281C" w:rsidRDefault="0050281C" w:rsidP="0001436A">
      <w:pPr>
        <w:pStyle w:val="Heading1"/>
      </w:pPr>
      <w:r>
        <w:t>Tables</w:t>
      </w:r>
    </w:p>
    <w:p w14:paraId="4D059444" w14:textId="59DFC19E" w:rsidR="00994A3D" w:rsidRPr="0050281C" w:rsidRDefault="0050281C" w:rsidP="0050281C">
      <w:pPr>
        <w:pStyle w:val="Heading1"/>
        <w:numPr>
          <w:ilvl w:val="0"/>
          <w:numId w:val="0"/>
        </w:numPr>
        <w:rPr>
          <w:b w:val="0"/>
        </w:rPr>
      </w:pPr>
      <w:r w:rsidRPr="0050281C">
        <w:rPr>
          <w:b w:val="0"/>
        </w:rPr>
        <w:t>Table A</w:t>
      </w:r>
    </w:p>
    <w:p w14:paraId="2ED2007A" w14:textId="1B8AF0F6" w:rsidR="0050281C" w:rsidRPr="0050281C" w:rsidRDefault="0050281C" w:rsidP="0050281C">
      <w:pPr>
        <w:rPr>
          <w:i/>
        </w:rPr>
      </w:pPr>
      <w:r w:rsidRPr="0050281C">
        <w:rPr>
          <w:i/>
        </w:rPr>
        <w:t xml:space="preserve">Full correlation matrix between protective behaviors, </w:t>
      </w:r>
      <w:r w:rsidR="00A35126" w:rsidRPr="0050281C">
        <w:rPr>
          <w:i/>
        </w:rPr>
        <w:t>context-related</w:t>
      </w:r>
      <w:r w:rsidR="00A35126">
        <w:rPr>
          <w:i/>
        </w:rPr>
        <w:t xml:space="preserve"> factors, and per</w:t>
      </w:r>
      <w:r w:rsidRPr="0050281C">
        <w:rPr>
          <w:i/>
        </w:rPr>
        <w:t>s</w:t>
      </w:r>
      <w:r w:rsidR="00A35126">
        <w:rPr>
          <w:i/>
        </w:rPr>
        <w:t>o</w:t>
      </w:r>
      <w:r w:rsidRPr="0050281C">
        <w:rPr>
          <w:i/>
        </w:rPr>
        <w:t>nality factors</w:t>
      </w:r>
    </w:p>
    <w:tbl>
      <w:tblPr>
        <w:tblW w:w="0" w:type="auto"/>
        <w:jc w:val="center"/>
        <w:tblBorders>
          <w:top w:val="single" w:sz="2" w:space="0" w:color="000000"/>
          <w:bottom w:val="single" w:sz="2" w:space="0" w:color="000000"/>
        </w:tblBorders>
        <w:tblLook w:val="04A0" w:firstRow="1" w:lastRow="0" w:firstColumn="1" w:lastColumn="0" w:noHBand="0" w:noVBand="1"/>
      </w:tblPr>
      <w:tblGrid>
        <w:gridCol w:w="2552"/>
        <w:gridCol w:w="567"/>
        <w:gridCol w:w="567"/>
        <w:gridCol w:w="595"/>
        <w:gridCol w:w="533"/>
        <w:gridCol w:w="533"/>
        <w:gridCol w:w="533"/>
        <w:gridCol w:w="533"/>
        <w:gridCol w:w="533"/>
        <w:gridCol w:w="533"/>
        <w:gridCol w:w="466"/>
        <w:gridCol w:w="466"/>
        <w:gridCol w:w="533"/>
        <w:gridCol w:w="416"/>
      </w:tblGrid>
      <w:tr w:rsidR="0050281C" w:rsidRPr="001E11FF" w14:paraId="6F48E374" w14:textId="77777777" w:rsidTr="00935A5C">
        <w:trPr>
          <w:trHeight w:val="113"/>
          <w:jc w:val="center"/>
        </w:trPr>
        <w:tc>
          <w:tcPr>
            <w:tcW w:w="255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C23DF7B" w14:textId="77777777" w:rsidR="0050281C" w:rsidRPr="001E11FF" w:rsidRDefault="0050281C" w:rsidP="00935A5C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7414F32" w14:textId="77777777" w:rsidR="0050281C" w:rsidRPr="001E11FF" w:rsidRDefault="0050281C" w:rsidP="00935A5C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F87FF04" w14:textId="77777777" w:rsidR="0050281C" w:rsidRPr="001E11FF" w:rsidRDefault="0050281C" w:rsidP="00935A5C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5F4F0BBA" w14:textId="77777777" w:rsidR="0050281C" w:rsidRPr="001E11FF" w:rsidRDefault="0050281C" w:rsidP="00935A5C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681BF26" w14:textId="77777777" w:rsidR="0050281C" w:rsidRPr="001E11FF" w:rsidRDefault="0050281C" w:rsidP="00935A5C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A8F1A2D" w14:textId="77777777" w:rsidR="0050281C" w:rsidRPr="001E11FF" w:rsidRDefault="0050281C" w:rsidP="00935A5C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EEC167A" w14:textId="77777777" w:rsidR="0050281C" w:rsidRPr="001E11FF" w:rsidRDefault="0050281C" w:rsidP="00935A5C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2270FE7" w14:textId="77777777" w:rsidR="0050281C" w:rsidRPr="001E11FF" w:rsidRDefault="0050281C" w:rsidP="00935A5C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F99D2A0" w14:textId="77777777" w:rsidR="0050281C" w:rsidRPr="001E11FF" w:rsidRDefault="0050281C" w:rsidP="00935A5C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B324FCA" w14:textId="77777777" w:rsidR="0050281C" w:rsidRPr="001E11FF" w:rsidRDefault="0050281C" w:rsidP="00935A5C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42BE866" w14:textId="77777777" w:rsidR="0050281C" w:rsidRPr="001E11FF" w:rsidRDefault="0050281C" w:rsidP="00935A5C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37F801A" w14:textId="77777777" w:rsidR="0050281C" w:rsidRPr="001E11FF" w:rsidRDefault="0050281C" w:rsidP="00935A5C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D622043" w14:textId="77777777" w:rsidR="0050281C" w:rsidRPr="001E11FF" w:rsidRDefault="0050281C" w:rsidP="00935A5C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87C9ABB" w14:textId="77777777" w:rsidR="0050281C" w:rsidRPr="001E11FF" w:rsidRDefault="0050281C" w:rsidP="00935A5C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50281C" w:rsidRPr="001E11FF" w14:paraId="04B28905" w14:textId="77777777" w:rsidTr="00935A5C">
        <w:trPr>
          <w:trHeight w:val="113"/>
          <w:jc w:val="center"/>
        </w:trPr>
        <w:tc>
          <w:tcPr>
            <w:tcW w:w="2552" w:type="dxa"/>
            <w:tcBorders>
              <w:top w:val="single" w:sz="2" w:space="0" w:color="000000"/>
            </w:tcBorders>
            <w:shd w:val="clear" w:color="auto" w:fill="auto"/>
            <w:vAlign w:val="center"/>
            <w:hideMark/>
          </w:tcPr>
          <w:p w14:paraId="5A4ACC14" w14:textId="11277DC7" w:rsidR="0050281C" w:rsidRPr="001E11FF" w:rsidRDefault="0050281C" w:rsidP="00935A5C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 </w:t>
            </w:r>
            <w:r w:rsidR="00253DE4">
              <w:rPr>
                <w:rFonts w:eastAsia="Times New Roman" w:cs="Times New Roman"/>
                <w:color w:val="000000"/>
                <w:sz w:val="20"/>
                <w:szCs w:val="20"/>
              </w:rPr>
              <w:t>Protective</w:t>
            </w: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ehaviors</w:t>
            </w:r>
          </w:p>
        </w:tc>
        <w:tc>
          <w:tcPr>
            <w:tcW w:w="567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02840DAF" w14:textId="77777777" w:rsidR="0050281C" w:rsidRPr="001E11FF" w:rsidRDefault="0050281C" w:rsidP="00935A5C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</w:tcPr>
          <w:p w14:paraId="1F0DB410" w14:textId="77777777" w:rsidR="0050281C" w:rsidRPr="001E11FF" w:rsidRDefault="0050281C" w:rsidP="00935A5C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6BC19A36" w14:textId="77777777" w:rsidR="0050281C" w:rsidRPr="001E11FF" w:rsidRDefault="0050281C" w:rsidP="00935A5C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  <w:noWrap/>
            <w:vAlign w:val="center"/>
          </w:tcPr>
          <w:p w14:paraId="7D45F6A2" w14:textId="77777777" w:rsidR="0050281C" w:rsidRPr="001E11FF" w:rsidRDefault="0050281C" w:rsidP="00935A5C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  <w:noWrap/>
            <w:vAlign w:val="center"/>
          </w:tcPr>
          <w:p w14:paraId="0013B026" w14:textId="77777777" w:rsidR="0050281C" w:rsidRPr="001E11FF" w:rsidRDefault="0050281C" w:rsidP="00935A5C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  <w:noWrap/>
            <w:vAlign w:val="center"/>
          </w:tcPr>
          <w:p w14:paraId="0E5948B2" w14:textId="77777777" w:rsidR="0050281C" w:rsidRPr="001E11FF" w:rsidRDefault="0050281C" w:rsidP="00935A5C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  <w:noWrap/>
            <w:vAlign w:val="center"/>
          </w:tcPr>
          <w:p w14:paraId="1246928F" w14:textId="77777777" w:rsidR="0050281C" w:rsidRPr="001E11FF" w:rsidRDefault="0050281C" w:rsidP="00935A5C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  <w:noWrap/>
            <w:vAlign w:val="center"/>
          </w:tcPr>
          <w:p w14:paraId="38713A6E" w14:textId="77777777" w:rsidR="0050281C" w:rsidRPr="001E11FF" w:rsidRDefault="0050281C" w:rsidP="00935A5C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  <w:noWrap/>
            <w:vAlign w:val="center"/>
          </w:tcPr>
          <w:p w14:paraId="6ADB645F" w14:textId="77777777" w:rsidR="0050281C" w:rsidRPr="001E11FF" w:rsidRDefault="0050281C" w:rsidP="00935A5C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  <w:noWrap/>
            <w:vAlign w:val="center"/>
          </w:tcPr>
          <w:p w14:paraId="7DA6730A" w14:textId="77777777" w:rsidR="0050281C" w:rsidRPr="001E11FF" w:rsidRDefault="0050281C" w:rsidP="00935A5C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  <w:noWrap/>
            <w:vAlign w:val="center"/>
          </w:tcPr>
          <w:p w14:paraId="75984170" w14:textId="77777777" w:rsidR="0050281C" w:rsidRPr="001E11FF" w:rsidRDefault="0050281C" w:rsidP="00935A5C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  <w:noWrap/>
            <w:vAlign w:val="center"/>
          </w:tcPr>
          <w:p w14:paraId="6D135ACC" w14:textId="77777777" w:rsidR="0050281C" w:rsidRPr="001E11FF" w:rsidRDefault="0050281C" w:rsidP="00935A5C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  <w:noWrap/>
            <w:vAlign w:val="center"/>
          </w:tcPr>
          <w:p w14:paraId="1A8F40B8" w14:textId="77777777" w:rsidR="0050281C" w:rsidRPr="001E11FF" w:rsidRDefault="0050281C" w:rsidP="00935A5C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0281C" w:rsidRPr="001E11FF" w14:paraId="2FE8F7E1" w14:textId="77777777" w:rsidTr="00935A5C">
        <w:trPr>
          <w:trHeight w:val="113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09876659" w14:textId="30B2AFEA" w:rsidR="0050281C" w:rsidRDefault="0050281C" w:rsidP="00935A5C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ontext-related factor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A6E12F0" w14:textId="77777777" w:rsidR="0050281C" w:rsidRPr="001E11FF" w:rsidRDefault="0050281C" w:rsidP="00935A5C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BD95A47" w14:textId="77777777" w:rsidR="0050281C" w:rsidRPr="001E11FF" w:rsidRDefault="0050281C" w:rsidP="00935A5C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5" w:type="dxa"/>
            <w:shd w:val="clear" w:color="auto" w:fill="auto"/>
            <w:vAlign w:val="center"/>
          </w:tcPr>
          <w:p w14:paraId="3C692E82" w14:textId="77777777" w:rsidR="0050281C" w:rsidRPr="001E11FF" w:rsidRDefault="0050281C" w:rsidP="00935A5C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2A0D77" w14:textId="77777777" w:rsidR="0050281C" w:rsidRPr="001E11FF" w:rsidRDefault="0050281C" w:rsidP="00935A5C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5358B6" w14:textId="77777777" w:rsidR="0050281C" w:rsidRPr="001E11FF" w:rsidRDefault="0050281C" w:rsidP="00935A5C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7F06B9" w14:textId="77777777" w:rsidR="0050281C" w:rsidRPr="001E11FF" w:rsidRDefault="0050281C" w:rsidP="00935A5C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31C16B" w14:textId="77777777" w:rsidR="0050281C" w:rsidRPr="001E11FF" w:rsidRDefault="0050281C" w:rsidP="00935A5C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D61A62" w14:textId="77777777" w:rsidR="0050281C" w:rsidRPr="001E11FF" w:rsidRDefault="0050281C" w:rsidP="00935A5C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BF0CC0" w14:textId="77777777" w:rsidR="0050281C" w:rsidRPr="001E11FF" w:rsidRDefault="0050281C" w:rsidP="00935A5C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58F1DA" w14:textId="77777777" w:rsidR="0050281C" w:rsidRPr="001E11FF" w:rsidRDefault="0050281C" w:rsidP="00935A5C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42F256" w14:textId="77777777" w:rsidR="0050281C" w:rsidRPr="001E11FF" w:rsidRDefault="0050281C" w:rsidP="00935A5C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57CBA5" w14:textId="77777777" w:rsidR="0050281C" w:rsidRPr="001E11FF" w:rsidRDefault="0050281C" w:rsidP="00935A5C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2C6344" w14:textId="77777777" w:rsidR="0050281C" w:rsidRPr="001E11FF" w:rsidRDefault="0050281C" w:rsidP="00935A5C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058A7" w:rsidRPr="001E11FF" w14:paraId="22CE3461" w14:textId="77777777" w:rsidTr="00935A5C">
        <w:trPr>
          <w:trHeight w:val="113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71A0F594" w14:textId="0B344BA3" w:rsidR="00D058A7" w:rsidRDefault="00D058A7" w:rsidP="00D058A7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Empathy towards people in forced isolation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6FA2DB2" w14:textId="0D48C243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6B7D41E" w14:textId="1AFB374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55513D31" w14:textId="32846AFF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A566C8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64C24C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7ECDED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AEE1BA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167451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78EF6F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867561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51CE0C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5A8AF6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91C8B8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058A7" w:rsidRPr="001E11FF" w14:paraId="05C2D53C" w14:textId="77777777" w:rsidTr="00935A5C">
        <w:trPr>
          <w:trHeight w:val="113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503F44CE" w14:textId="08F005C1" w:rsidR="00D058A7" w:rsidRPr="001E11FF" w:rsidRDefault="00D058A7" w:rsidP="00D058A7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 </w:t>
            </w: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Fear related to pandemi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3F7153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EB3280" w14:textId="11FF0A16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5BFD3EED" w14:textId="1D098810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63EFA1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ECABB0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833B42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850EEC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9A3333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AAFF98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1C62C7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065019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3BA6D2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7BBB07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058A7" w:rsidRPr="001E11FF" w14:paraId="002A6D4F" w14:textId="77777777" w:rsidTr="00935A5C">
        <w:trPr>
          <w:trHeight w:val="113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1BF8B696" w14:textId="0FE81896" w:rsidR="00D058A7" w:rsidRDefault="00D058A7" w:rsidP="00D058A7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ersonality factor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F815E1A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103DB79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5" w:type="dxa"/>
            <w:shd w:val="clear" w:color="auto" w:fill="auto"/>
            <w:vAlign w:val="center"/>
          </w:tcPr>
          <w:p w14:paraId="5C076422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994884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7FB376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14A8F5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A298D8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CE6824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7E0677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CAF7D3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91FF0C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F214F9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1B80D5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058A7" w:rsidRPr="001E11FF" w14:paraId="6A054CC5" w14:textId="77777777" w:rsidTr="00D058A7">
        <w:trPr>
          <w:trHeight w:val="113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0A0E96B1" w14:textId="77777777" w:rsidR="00D058A7" w:rsidRPr="001E11FF" w:rsidRDefault="00D058A7" w:rsidP="00D058A7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4 </w:t>
            </w: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Selfishness tot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B7C004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-.2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04E50BD" w14:textId="5B10B3D4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-.38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377C4318" w14:textId="6E665D5D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26C0CB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BEF3C1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99FBF1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633BAC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F4F758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C1DE36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768D6B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1C0682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326B64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4E9DB7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058A7" w:rsidRPr="001E11FF" w14:paraId="4702FB56" w14:textId="77777777" w:rsidTr="00D058A7">
        <w:trPr>
          <w:trHeight w:val="113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685F12DB" w14:textId="77777777" w:rsidR="00D058A7" w:rsidRPr="001E11FF" w:rsidRDefault="00D058A7" w:rsidP="00D058A7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5 </w:t>
            </w: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Adaptiv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elfishnes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634DFA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-.1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6B3314E" w14:textId="2ACFBB70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-.27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33777419" w14:textId="6818AF3F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DB91A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2E201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C505C0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7A51DE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A3978D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F9EE43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366BDC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D4C9DD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50EF30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F4DE5A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058A7" w:rsidRPr="001E11FF" w14:paraId="6374B144" w14:textId="77777777" w:rsidTr="00D058A7">
        <w:trPr>
          <w:trHeight w:val="113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5870E782" w14:textId="77777777" w:rsidR="00D058A7" w:rsidRPr="001E11FF" w:rsidRDefault="00D058A7" w:rsidP="00D058A7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6 </w:t>
            </w: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Egocentric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elfishnes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6E5B30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-.1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AAD2F08" w14:textId="7E566EFB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-.40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10F223A5" w14:textId="1607E479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E2D56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2DFF27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25CE0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D1D1D1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6B33F7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B55A14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4D98D1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EC64D0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E46611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2C603D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058A7" w:rsidRPr="001E11FF" w14:paraId="2D148AF5" w14:textId="77777777" w:rsidTr="00D058A7">
        <w:trPr>
          <w:trHeight w:val="113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0EC164E2" w14:textId="77777777" w:rsidR="00D058A7" w:rsidRPr="001E11FF" w:rsidRDefault="00D058A7" w:rsidP="00D058A7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7 </w:t>
            </w: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Pathologic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elfishnes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47EA26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-.1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DEE888C" w14:textId="54EC9555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-.35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22F94D69" w14:textId="47D4AE9A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B73DC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89A09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A2051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67D1E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6AE2DC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8DC83E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47E6D1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6E8FCF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8FAE4B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1E78FD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058A7" w:rsidRPr="001E11FF" w14:paraId="1642B7CF" w14:textId="77777777" w:rsidTr="00D058A7">
        <w:trPr>
          <w:trHeight w:val="113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08239506" w14:textId="77777777" w:rsidR="00D058A7" w:rsidRPr="001E11FF" w:rsidRDefault="00D058A7" w:rsidP="00D058A7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8 </w:t>
            </w: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Dir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rosocialit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18CD9C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A94CFFC" w14:textId="1329CB5A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49FBC91E" w14:textId="453B3013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F642E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-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32235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-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441DE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-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AFA9CE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-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121A9B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936CD2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C29D30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151FAB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6CA5CF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21C300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058A7" w:rsidRPr="001E11FF" w14:paraId="3B52160D" w14:textId="77777777" w:rsidTr="00D058A7">
        <w:trPr>
          <w:trHeight w:val="113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18924DC1" w14:textId="77777777" w:rsidR="00D058A7" w:rsidRPr="001E11FF" w:rsidRDefault="00D058A7" w:rsidP="00D058A7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9 </w:t>
            </w: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Public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rosocialit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BD9884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-.0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790CAA8" w14:textId="456AFDA2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-.10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38BB6C8B" w14:textId="0AB0127C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3FDE5A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1CB9A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CD9E4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FDEEA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77DBD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FA77C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790222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53B422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3257C4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5DC4C2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058A7" w:rsidRPr="001E11FF" w14:paraId="655B15D6" w14:textId="77777777" w:rsidTr="00D058A7">
        <w:trPr>
          <w:trHeight w:val="113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5724C6D0" w14:textId="77777777" w:rsidR="00D058A7" w:rsidRPr="001E11FF" w:rsidRDefault="00D058A7" w:rsidP="00D058A7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0 </w:t>
            </w: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Anonymou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rosocialit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EC0E74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2F33967" w14:textId="349103B3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.22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57EE0646" w14:textId="1FC1E0C3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38DCF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-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42AFF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-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24897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-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677511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-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02C718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CCD38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-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9AD98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05684D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7F21C6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3F6D90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058A7" w:rsidRPr="001E11FF" w14:paraId="6B69C425" w14:textId="77777777" w:rsidTr="00D058A7">
        <w:trPr>
          <w:trHeight w:val="113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72619B7D" w14:textId="77777777" w:rsidR="00D058A7" w:rsidRPr="001E11FF" w:rsidRDefault="00D058A7" w:rsidP="00D058A7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1 </w:t>
            </w: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Compliant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rosocialit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970811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E1D3F2E" w14:textId="3A47A752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330D9ABC" w14:textId="6BD857C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5DBAA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-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8D989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-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BE08E8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-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85F3C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-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A480F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4B10F6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-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678F8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BBD81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D1B7A1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7E9D6A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058A7" w:rsidRPr="001E11FF" w14:paraId="0BBD006C" w14:textId="77777777" w:rsidTr="00D058A7">
        <w:trPr>
          <w:trHeight w:val="113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5396BB12" w14:textId="77777777" w:rsidR="00D058A7" w:rsidRPr="001E11FF" w:rsidRDefault="00D058A7" w:rsidP="00D058A7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2 </w:t>
            </w: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Emotion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rosocialit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9396A7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1075AD6" w14:textId="69EABE9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0234993D" w14:textId="65AC5D4F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7764D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24A34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5A2C1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-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D1953E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717CE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92116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72E5E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7AC322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9CDA47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6E90FC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058A7" w:rsidRPr="001E11FF" w14:paraId="1437B04B" w14:textId="77777777" w:rsidTr="00D058A7">
        <w:trPr>
          <w:trHeight w:val="113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6CC5DFDC" w14:textId="77777777" w:rsidR="00D058A7" w:rsidRPr="001E11FF" w:rsidRDefault="00D058A7" w:rsidP="00D058A7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3 </w:t>
            </w: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Altruism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29F6B3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AEA33EE" w14:textId="6D9EA3D5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75D6F186" w14:textId="20848ED2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-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C8722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-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8FB17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-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259619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-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BF069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-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2AFE1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-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22C5F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-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D05FE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B8DB4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82794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-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335E8" w14:textId="77777777" w:rsidR="00D058A7" w:rsidRPr="001E11FF" w:rsidRDefault="00D058A7" w:rsidP="00D058A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11F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3A887AB9" w14:textId="03A9A35B" w:rsidR="00D058A7" w:rsidRPr="009A1D2F" w:rsidRDefault="0050281C" w:rsidP="0050281C">
      <w:pPr>
        <w:rPr>
          <w:rFonts w:cs="Times New Roman"/>
          <w:sz w:val="20"/>
          <w:szCs w:val="20"/>
        </w:rPr>
      </w:pPr>
      <w:r w:rsidRPr="009A1D2F">
        <w:rPr>
          <w:rFonts w:cs="Times New Roman"/>
          <w:i/>
          <w:sz w:val="20"/>
          <w:szCs w:val="20"/>
        </w:rPr>
        <w:t>Note</w:t>
      </w:r>
      <w:r w:rsidRPr="009A1D2F">
        <w:rPr>
          <w:rFonts w:cs="Times New Roman"/>
          <w:sz w:val="20"/>
          <w:szCs w:val="20"/>
        </w:rPr>
        <w:t xml:space="preserve">. </w:t>
      </w:r>
      <w:bookmarkStart w:id="0" w:name="_GoBack"/>
      <w:bookmarkEnd w:id="0"/>
      <w:r w:rsidRPr="009A1D2F">
        <w:rPr>
          <w:rFonts w:cs="Times New Roman"/>
          <w:sz w:val="20"/>
          <w:szCs w:val="20"/>
        </w:rPr>
        <w:t xml:space="preserve">All correlations ≥ .13 are significant at </w:t>
      </w:r>
      <w:r w:rsidRPr="009A1D2F">
        <w:rPr>
          <w:rFonts w:cs="Times New Roman"/>
          <w:i/>
          <w:sz w:val="20"/>
          <w:szCs w:val="20"/>
        </w:rPr>
        <w:t>p</w:t>
      </w:r>
      <w:r w:rsidRPr="009A1D2F">
        <w:rPr>
          <w:rFonts w:cs="Times New Roman"/>
          <w:sz w:val="20"/>
          <w:szCs w:val="20"/>
        </w:rPr>
        <w:t xml:space="preserve"> &lt; .001.</w:t>
      </w:r>
    </w:p>
    <w:p w14:paraId="3772EAC3" w14:textId="037F0250" w:rsidR="0050281C" w:rsidRPr="009A1D2F" w:rsidRDefault="0050281C" w:rsidP="0050281C">
      <w:pPr>
        <w:rPr>
          <w:rFonts w:cs="Times New Roman"/>
          <w:sz w:val="20"/>
          <w:szCs w:val="20"/>
        </w:rPr>
      </w:pPr>
    </w:p>
    <w:sectPr w:rsidR="0050281C" w:rsidRPr="009A1D2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904146" w14:textId="77777777" w:rsidR="00C12574" w:rsidRDefault="00C12574" w:rsidP="00117666">
      <w:pPr>
        <w:spacing w:after="0"/>
      </w:pPr>
      <w:r>
        <w:separator/>
      </w:r>
    </w:p>
  </w:endnote>
  <w:endnote w:type="continuationSeparator" w:id="0">
    <w:p w14:paraId="5D6DD95C" w14:textId="77777777" w:rsidR="00C12574" w:rsidRDefault="00C125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9557F5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058A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9557F5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058A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E85066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058A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E85066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058A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9D1E6C" w14:textId="77777777" w:rsidR="00C12574" w:rsidRDefault="00C12574" w:rsidP="00117666">
      <w:pPr>
        <w:spacing w:after="0"/>
      </w:pPr>
      <w:r>
        <w:separator/>
      </w:r>
    </w:p>
  </w:footnote>
  <w:footnote w:type="continuationSeparator" w:id="0">
    <w:p w14:paraId="6261638A" w14:textId="77777777" w:rsidR="00C12574" w:rsidRDefault="00C125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53BA4"/>
    <w:rsid w:val="00077D53"/>
    <w:rsid w:val="001055F9"/>
    <w:rsid w:val="00105FD9"/>
    <w:rsid w:val="00117666"/>
    <w:rsid w:val="001432B4"/>
    <w:rsid w:val="001549D3"/>
    <w:rsid w:val="00160065"/>
    <w:rsid w:val="00177D84"/>
    <w:rsid w:val="001C00BE"/>
    <w:rsid w:val="00253DE4"/>
    <w:rsid w:val="00267D18"/>
    <w:rsid w:val="00274347"/>
    <w:rsid w:val="002868E2"/>
    <w:rsid w:val="002869C3"/>
    <w:rsid w:val="002936E4"/>
    <w:rsid w:val="002A0FF8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281C"/>
    <w:rsid w:val="00517A89"/>
    <w:rsid w:val="005250F2"/>
    <w:rsid w:val="0057162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181D"/>
    <w:rsid w:val="00911174"/>
    <w:rsid w:val="009151AA"/>
    <w:rsid w:val="009240D4"/>
    <w:rsid w:val="0093429D"/>
    <w:rsid w:val="00943573"/>
    <w:rsid w:val="00964134"/>
    <w:rsid w:val="00970F7D"/>
    <w:rsid w:val="00994A3D"/>
    <w:rsid w:val="009C2B12"/>
    <w:rsid w:val="009E651E"/>
    <w:rsid w:val="00A174D9"/>
    <w:rsid w:val="00A35126"/>
    <w:rsid w:val="00AA4D24"/>
    <w:rsid w:val="00AB6715"/>
    <w:rsid w:val="00B1671E"/>
    <w:rsid w:val="00B25EB8"/>
    <w:rsid w:val="00B37F4D"/>
    <w:rsid w:val="00B652C8"/>
    <w:rsid w:val="00B7262D"/>
    <w:rsid w:val="00C12574"/>
    <w:rsid w:val="00C52A7B"/>
    <w:rsid w:val="00C56BAF"/>
    <w:rsid w:val="00C679AA"/>
    <w:rsid w:val="00C72443"/>
    <w:rsid w:val="00C75972"/>
    <w:rsid w:val="00CD066B"/>
    <w:rsid w:val="00CE4FEE"/>
    <w:rsid w:val="00D058A7"/>
    <w:rsid w:val="00D060CF"/>
    <w:rsid w:val="00D31684"/>
    <w:rsid w:val="00D67EB6"/>
    <w:rsid w:val="00DB59C3"/>
    <w:rsid w:val="00DC259A"/>
    <w:rsid w:val="00DD3BCD"/>
    <w:rsid w:val="00DE23E8"/>
    <w:rsid w:val="00E30DA4"/>
    <w:rsid w:val="00E52377"/>
    <w:rsid w:val="00E537AD"/>
    <w:rsid w:val="00E64E17"/>
    <w:rsid w:val="00E866C9"/>
    <w:rsid w:val="00EA3D3C"/>
    <w:rsid w:val="00EC090A"/>
    <w:rsid w:val="00ED20B5"/>
    <w:rsid w:val="00EE17CE"/>
    <w:rsid w:val="00F46900"/>
    <w:rsid w:val="00F61D89"/>
    <w:rsid w:val="00FC5D15"/>
    <w:rsid w:val="00FD0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39A5239-8A5E-4C73-B585-2A8B05D9D9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7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ojana Dinić</cp:lastModifiedBy>
  <cp:revision>21</cp:revision>
  <cp:lastPrinted>2013-10-03T12:51:00Z</cp:lastPrinted>
  <dcterms:created xsi:type="dcterms:W3CDTF">2018-11-23T08:58:00Z</dcterms:created>
  <dcterms:modified xsi:type="dcterms:W3CDTF">2021-03-01T20:40:00Z</dcterms:modified>
</cp:coreProperties>
</file>